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3EBEDD" w14:textId="77777777" w:rsidR="005139AC" w:rsidRPr="000B54A5" w:rsidRDefault="005139AC" w:rsidP="005139AC">
      <w:pPr>
        <w:jc w:val="left"/>
        <w:rPr>
          <w:rFonts w:ascii="Times New Roman" w:hAnsi="Times New Roman" w:cs="Times New Roman"/>
          <w:b/>
          <w:sz w:val="18"/>
          <w:szCs w:val="18"/>
        </w:rPr>
      </w:pPr>
      <w:r w:rsidRPr="000B54A5">
        <w:rPr>
          <w:rFonts w:ascii="Times New Roman" w:hAnsi="Times New Roman" w:cs="Times New Roman"/>
          <w:b/>
          <w:sz w:val="18"/>
          <w:szCs w:val="18"/>
        </w:rPr>
        <w:t xml:space="preserve">Supplemental Table </w:t>
      </w:r>
      <w:proofErr w:type="gramStart"/>
      <w:r w:rsidRPr="000B54A5">
        <w:rPr>
          <w:rFonts w:ascii="Times New Roman" w:hAnsi="Times New Roman" w:cs="Times New Roman"/>
          <w:b/>
          <w:sz w:val="18"/>
          <w:szCs w:val="18"/>
        </w:rPr>
        <w:t>1  Properties</w:t>
      </w:r>
      <w:proofErr w:type="gramEnd"/>
      <w:r w:rsidRPr="000B54A5">
        <w:rPr>
          <w:rFonts w:ascii="Times New Roman" w:hAnsi="Times New Roman" w:cs="Times New Roman"/>
          <w:b/>
          <w:sz w:val="18"/>
          <w:szCs w:val="18"/>
        </w:rPr>
        <w:t xml:space="preserve"> of 80 plant samples in this study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0"/>
        <w:gridCol w:w="777"/>
        <w:gridCol w:w="1103"/>
        <w:gridCol w:w="1156"/>
        <w:gridCol w:w="2625"/>
        <w:gridCol w:w="1965"/>
      </w:tblGrid>
      <w:tr w:rsidR="005139AC" w:rsidRPr="000B54A5" w14:paraId="09B4B367" w14:textId="77777777" w:rsidTr="005139AC">
        <w:trPr>
          <w:jc w:val="center"/>
        </w:trPr>
        <w:tc>
          <w:tcPr>
            <w:tcW w:w="40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2CED7E" w14:textId="77777777" w:rsidR="005139AC" w:rsidRPr="000B54A5" w:rsidRDefault="005139AC" w:rsidP="005139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ample</w:t>
            </w:r>
          </w:p>
        </w:tc>
        <w:tc>
          <w:tcPr>
            <w:tcW w:w="46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9FC003" w14:textId="77777777" w:rsidR="005139AC" w:rsidRPr="000B54A5" w:rsidRDefault="005139AC" w:rsidP="005139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and use</w:t>
            </w:r>
          </w:p>
        </w:tc>
        <w:tc>
          <w:tcPr>
            <w:tcW w:w="1360" w:type="pct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95E046" w14:textId="77777777" w:rsidR="005139AC" w:rsidRPr="000B54A5" w:rsidRDefault="005139AC" w:rsidP="005139A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atitude, longitude</w:t>
            </w:r>
          </w:p>
        </w:tc>
        <w:tc>
          <w:tcPr>
            <w:tcW w:w="15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C9A536" w14:textId="77777777" w:rsidR="005139AC" w:rsidRPr="000B54A5" w:rsidRDefault="005139AC" w:rsidP="00B44CC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cality</w:t>
            </w:r>
          </w:p>
        </w:tc>
        <w:tc>
          <w:tcPr>
            <w:tcW w:w="1183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D3E2E9" w14:textId="77777777" w:rsidR="005139AC" w:rsidRPr="000B54A5" w:rsidRDefault="005139AC" w:rsidP="00B44CC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henological period</w:t>
            </w:r>
          </w:p>
        </w:tc>
      </w:tr>
      <w:tr w:rsidR="005139AC" w:rsidRPr="000B54A5" w14:paraId="057AF989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7453371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408587955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U1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3774F11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524F9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28.0″ N</w:t>
            </w:r>
          </w:p>
        </w:tc>
        <w:tc>
          <w:tcPr>
            <w:tcW w:w="69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CC3D88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14.0″ E</w:t>
            </w:r>
          </w:p>
        </w:tc>
        <w:tc>
          <w:tcPr>
            <w:tcW w:w="1580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0558A6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CEES, Chinese Academy of Sciences</w:t>
            </w:r>
          </w:p>
        </w:tc>
        <w:tc>
          <w:tcPr>
            <w:tcW w:w="1183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CAA89F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Reproductive </w:t>
            </w:r>
          </w:p>
        </w:tc>
      </w:tr>
      <w:tr w:rsidR="005139AC" w:rsidRPr="000B54A5" w14:paraId="251BAEDD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B07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U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5D22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AF03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0′45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2D571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22′30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113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Olympic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2C0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3E1B6099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01A5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U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F757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30D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8′27.0″ N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12346CB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4′45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ABD6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East </w:t>
            </w: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Yinghuayu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Stree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295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CC4B311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90B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U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DB31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67C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6′22.0″ N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1056F34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18′47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891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Black Bamboo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A135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13FBC91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6716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U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9CA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404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2′49.0″ N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vAlign w:val="center"/>
          </w:tcPr>
          <w:p w14:paraId="1A37CC6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5′05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A2E2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ng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8EBE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376ACAE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1B58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U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D03D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DB4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45.8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E9D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2′22.3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1B08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Olympic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24C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0432EC96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B71B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U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5A6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9C6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9′02.1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C86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05.4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E41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Beiha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University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133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24BAA014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AE94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U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C1E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09F9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2′49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BB9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5′05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87D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ng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557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04A7FC30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BD27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U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153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BA27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7′09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5888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3′55.1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705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Qingnianhu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C8B4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34FD729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654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U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06B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FD98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7′34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B0B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51.3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E3D8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menqiao</w:t>
            </w:r>
            <w:proofErr w:type="spellEnd"/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D32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CE17CD4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F38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U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414E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993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28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AD4D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14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E6F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CEES, Chinese Academy of Scienc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8DC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F6C354C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ECF1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U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CA6B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74C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45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0B5E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2′30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F674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Olympic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A4BD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4353EA1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754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U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233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458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8′27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D531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4′45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A2C9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East </w:t>
            </w: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Yinghuayu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Stree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96E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28D5442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0A13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U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5CF6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E8D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6′22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AE64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18′47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324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Black Bamboo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2EB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511B139C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298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U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6A7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6826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2′49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54AF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5′05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A8DC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ng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B1C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CCBAB4B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377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U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AA5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C5B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28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9069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14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DEC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CEES, Chinese Academy of Scienc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7C2D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3EF71157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7449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U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062A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60C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45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FAB4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2′30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D67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Olympic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BA9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49EB0750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125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U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93D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CF7A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8′27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572E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4′45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A1F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East </w:t>
            </w: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Yinghuayu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Stree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6F3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282C1EA5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77B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U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126F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0546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6′22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3C81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18′39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0FDB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Black Bamboo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298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3C92F5F2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5F2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U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04D3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FBB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2′48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8A48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4′56.8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8AF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ng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 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CCB6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44754957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171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U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70F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FE8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28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A8B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14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941A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CEES, Chinese Academy of Scienc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813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572CC1A2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5C1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U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646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1786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45.8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A45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2′22.3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A1E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Olympic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3F2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4438CCB3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4C3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U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227E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E8A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18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97F7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2′53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F8A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West </w:t>
            </w: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Beiche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F2B9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6C3D02D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5211BE6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U4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0DC1506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vAlign w:val="center"/>
          </w:tcPr>
          <w:p w14:paraId="4C37407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9′08.7″ N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7EB1BB8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03.2″ E</w:t>
            </w:r>
          </w:p>
        </w:tc>
        <w:tc>
          <w:tcPr>
            <w:tcW w:w="1580" w:type="pct"/>
            <w:tcBorders>
              <w:top w:val="nil"/>
              <w:left w:val="nil"/>
              <w:right w:val="nil"/>
            </w:tcBorders>
            <w:vAlign w:val="center"/>
          </w:tcPr>
          <w:p w14:paraId="0374D64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West </w:t>
            </w: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Zhanchunyu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344D5BB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0322E0E0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7116024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U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74620C8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vAlign w:val="center"/>
          </w:tcPr>
          <w:p w14:paraId="70883DE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2′45.8″ N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35BAFE0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5′03.5″ E</w:t>
            </w:r>
          </w:p>
        </w:tc>
        <w:tc>
          <w:tcPr>
            <w:tcW w:w="1580" w:type="pct"/>
            <w:tcBorders>
              <w:top w:val="nil"/>
              <w:left w:val="nil"/>
              <w:right w:val="nil"/>
            </w:tcBorders>
            <w:vAlign w:val="center"/>
          </w:tcPr>
          <w:p w14:paraId="61AF9D1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ng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292B748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207749D4" w14:textId="77777777" w:rsidTr="005139AC">
        <w:trPr>
          <w:trHeight w:val="320"/>
          <w:jc w:val="center"/>
        </w:trPr>
        <w:tc>
          <w:tcPr>
            <w:tcW w:w="409" w:type="pct"/>
            <w:tcBorders>
              <w:left w:val="nil"/>
              <w:right w:val="nil"/>
            </w:tcBorders>
            <w:vAlign w:val="center"/>
          </w:tcPr>
          <w:p w14:paraId="6C19A5D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U1</w:t>
            </w:r>
          </w:p>
        </w:tc>
        <w:tc>
          <w:tcPr>
            <w:tcW w:w="468" w:type="pct"/>
            <w:tcBorders>
              <w:left w:val="nil"/>
              <w:right w:val="nil"/>
            </w:tcBorders>
            <w:vAlign w:val="center"/>
          </w:tcPr>
          <w:p w14:paraId="2EFB6F3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left w:val="nil"/>
              <w:right w:val="nil"/>
            </w:tcBorders>
            <w:vAlign w:val="center"/>
          </w:tcPr>
          <w:p w14:paraId="7EE5659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9′02.1″ N</w:t>
            </w:r>
          </w:p>
        </w:tc>
        <w:tc>
          <w:tcPr>
            <w:tcW w:w="696" w:type="pct"/>
            <w:tcBorders>
              <w:left w:val="nil"/>
              <w:right w:val="nil"/>
            </w:tcBorders>
            <w:vAlign w:val="center"/>
          </w:tcPr>
          <w:p w14:paraId="41784EC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05.4″ E</w:t>
            </w:r>
          </w:p>
        </w:tc>
        <w:tc>
          <w:tcPr>
            <w:tcW w:w="1580" w:type="pct"/>
            <w:tcBorders>
              <w:left w:val="nil"/>
              <w:right w:val="nil"/>
            </w:tcBorders>
            <w:vAlign w:val="center"/>
          </w:tcPr>
          <w:p w14:paraId="3F7386E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Beiha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University</w:t>
            </w:r>
          </w:p>
        </w:tc>
        <w:tc>
          <w:tcPr>
            <w:tcW w:w="1183" w:type="pct"/>
            <w:tcBorders>
              <w:left w:val="nil"/>
              <w:right w:val="nil"/>
            </w:tcBorders>
            <w:vAlign w:val="center"/>
          </w:tcPr>
          <w:p w14:paraId="4E0B3ED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/Reproductive</w:t>
            </w:r>
          </w:p>
        </w:tc>
      </w:tr>
      <w:tr w:rsidR="005139AC" w:rsidRPr="000B54A5" w14:paraId="6AEBE9B4" w14:textId="77777777" w:rsidTr="005139AC">
        <w:trPr>
          <w:trHeight w:val="320"/>
          <w:jc w:val="center"/>
        </w:trPr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1B57FD9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U2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vAlign w:val="center"/>
          </w:tcPr>
          <w:p w14:paraId="19A77C5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vAlign w:val="center"/>
          </w:tcPr>
          <w:p w14:paraId="495904B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2′48.6″ N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vAlign w:val="center"/>
          </w:tcPr>
          <w:p w14:paraId="7715EF4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4′56.8″ E</w:t>
            </w:r>
          </w:p>
        </w:tc>
        <w:tc>
          <w:tcPr>
            <w:tcW w:w="1580" w:type="pct"/>
            <w:tcBorders>
              <w:left w:val="nil"/>
              <w:bottom w:val="nil"/>
              <w:right w:val="nil"/>
            </w:tcBorders>
            <w:vAlign w:val="center"/>
          </w:tcPr>
          <w:p w14:paraId="1F88CBF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ng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vAlign w:val="center"/>
          </w:tcPr>
          <w:p w14:paraId="5E046D8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/Reproductive</w:t>
            </w:r>
          </w:p>
        </w:tc>
      </w:tr>
      <w:tr w:rsidR="005139AC" w:rsidRPr="000B54A5" w14:paraId="5BF87019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187A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U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668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979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7′09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804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3′55.1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3BF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Qingnianhu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495E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E5EE851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1687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U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180F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D2E2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1′43.4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ED9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18′21.8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F9B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Fengyiqiao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CF1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/Reproductive</w:t>
            </w:r>
          </w:p>
        </w:tc>
      </w:tr>
      <w:tr w:rsidR="005139AC" w:rsidRPr="000B54A5" w14:paraId="53400087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5D6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U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A9C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933E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6′01.8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011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8′38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6C3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uth Road of Beijing Sun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043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4D91767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196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U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76C0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9DC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28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C004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14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2A33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CEES, Chinese Academy of Scienc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C5A8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3C5DE271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38CA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U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D26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EF32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45.8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512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2′22.3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B51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Olympic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FE5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03CF33A4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4ECC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U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C856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9F9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2′48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E48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4′56.8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275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ng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C922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748DD785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D5C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U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D37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9469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7′09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76C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3′55.1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D12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Qingnianhu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1EB5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1550D184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F9A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U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2A07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665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4′29.3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A5DA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16′10.1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396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South </w:t>
            </w: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Yuyuan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735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513461F0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6BC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U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E6FD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5E5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0′28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4EE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14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5AE1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CEES, Chinese Academy of Sciences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2DA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50725AF4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15F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U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DA68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993C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8′27.0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72F3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4′45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C0A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East </w:t>
            </w: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Yinghuayu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Street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B896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023F49D6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8212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U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A45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C5DA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9′08.7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24E9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0′03.2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D34F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West </w:t>
            </w: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Zhanchunyu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DB1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73FE2E1F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510059C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U4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1581FD1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vAlign w:val="center"/>
          </w:tcPr>
          <w:p w14:paraId="36D84B1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2′48.6″ N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22C6112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5′00.4″ E</w:t>
            </w:r>
          </w:p>
        </w:tc>
        <w:tc>
          <w:tcPr>
            <w:tcW w:w="1580" w:type="pct"/>
            <w:tcBorders>
              <w:top w:val="nil"/>
              <w:left w:val="nil"/>
              <w:right w:val="nil"/>
            </w:tcBorders>
            <w:vAlign w:val="center"/>
          </w:tcPr>
          <w:p w14:paraId="238D679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Longtan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Road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02CC55A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2A5E9320" w14:textId="77777777" w:rsidTr="005139AC">
        <w:trPr>
          <w:trHeight w:val="317"/>
          <w:jc w:val="center"/>
        </w:trPr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793C484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U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18ADEE0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Urban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vAlign w:val="center"/>
          </w:tcPr>
          <w:p w14:paraId="6390CCA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39°57′09.6″ N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4508A55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23′55.1″ E</w:t>
            </w:r>
          </w:p>
        </w:tc>
        <w:tc>
          <w:tcPr>
            <w:tcW w:w="1580" w:type="pct"/>
            <w:tcBorders>
              <w:top w:val="nil"/>
              <w:left w:val="nil"/>
              <w:right w:val="nil"/>
            </w:tcBorders>
            <w:vAlign w:val="center"/>
          </w:tcPr>
          <w:p w14:paraId="77BB158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Qingnianhu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Park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5F35B49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31CEEED7" w14:textId="77777777" w:rsidTr="005139AC">
        <w:trPr>
          <w:trHeight w:val="320"/>
          <w:jc w:val="center"/>
        </w:trPr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093EECE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R1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vAlign w:val="center"/>
          </w:tcPr>
          <w:p w14:paraId="4E13D95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vAlign w:val="center"/>
          </w:tcPr>
          <w:p w14:paraId="6A860D5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3′50.4″ N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vAlign w:val="center"/>
          </w:tcPr>
          <w:p w14:paraId="33BA8C9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05′52.1″ E</w:t>
            </w:r>
          </w:p>
        </w:tc>
        <w:tc>
          <w:tcPr>
            <w:tcW w:w="1580" w:type="pct"/>
            <w:tcBorders>
              <w:left w:val="nil"/>
              <w:bottom w:val="nil"/>
              <w:right w:val="nil"/>
            </w:tcBorders>
            <w:vAlign w:val="center"/>
          </w:tcPr>
          <w:p w14:paraId="16AF2E8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vAlign w:val="center"/>
          </w:tcPr>
          <w:p w14:paraId="5997DB8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21D801D5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8B8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cre-R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1A6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3CEA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3′49.9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AFD1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05′50.9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0AF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138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31B57F02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B1AB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R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1CF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C65E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3′50.1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122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05′50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8794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2409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3114986E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63D8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R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462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C45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3′46.7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82C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05′48.5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42B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582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4BCE0633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84E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re-R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EB28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02E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40°03′45.3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C06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116°05′47.4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2BAE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682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502A0B2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09E6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R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ABBE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5905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4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1C3BA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1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E5ED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7F36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09682CD9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C66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R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FD7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2BA95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1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BA93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8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E681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B967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5C79F5B8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3D9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R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FC5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3C7E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9.9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69206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9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CF1B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6F0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49AD7B16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8B0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R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718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C036A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E793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2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EC1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E13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6AD34DE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CEF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et-R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8B2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A5A4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4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95BF1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9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24D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079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29510252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1DD217C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R1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1FE6A25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vAlign w:val="center"/>
          </w:tcPr>
          <w:p w14:paraId="6DEF42F7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4″ N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0EE8E9A1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1″ E</w:t>
            </w:r>
          </w:p>
        </w:tc>
        <w:tc>
          <w:tcPr>
            <w:tcW w:w="1580" w:type="pct"/>
            <w:tcBorders>
              <w:top w:val="nil"/>
              <w:left w:val="nil"/>
              <w:right w:val="nil"/>
            </w:tcBorders>
            <w:vAlign w:val="center"/>
          </w:tcPr>
          <w:p w14:paraId="18578E8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7204482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A6BAA23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right w:val="nil"/>
            </w:tcBorders>
            <w:vAlign w:val="center"/>
          </w:tcPr>
          <w:p w14:paraId="23D2CAE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R2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vAlign w:val="center"/>
          </w:tcPr>
          <w:p w14:paraId="68BE9B7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vAlign w:val="center"/>
          </w:tcPr>
          <w:p w14:paraId="7360049E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1″ N</w:t>
            </w:r>
          </w:p>
        </w:tc>
        <w:tc>
          <w:tcPr>
            <w:tcW w:w="696" w:type="pct"/>
            <w:tcBorders>
              <w:top w:val="nil"/>
              <w:left w:val="nil"/>
              <w:right w:val="nil"/>
            </w:tcBorders>
            <w:vAlign w:val="center"/>
          </w:tcPr>
          <w:p w14:paraId="459E050E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8″ E</w:t>
            </w:r>
          </w:p>
        </w:tc>
        <w:tc>
          <w:tcPr>
            <w:tcW w:w="1580" w:type="pct"/>
            <w:tcBorders>
              <w:top w:val="nil"/>
              <w:left w:val="nil"/>
              <w:right w:val="nil"/>
            </w:tcBorders>
            <w:vAlign w:val="center"/>
          </w:tcPr>
          <w:p w14:paraId="5A34B40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 w14:paraId="32EBC83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7E20629C" w14:textId="77777777" w:rsidTr="005139AC">
        <w:trPr>
          <w:trHeight w:val="320"/>
          <w:jc w:val="center"/>
        </w:trPr>
        <w:tc>
          <w:tcPr>
            <w:tcW w:w="409" w:type="pct"/>
            <w:tcBorders>
              <w:left w:val="nil"/>
              <w:bottom w:val="nil"/>
              <w:right w:val="nil"/>
            </w:tcBorders>
            <w:vAlign w:val="center"/>
          </w:tcPr>
          <w:p w14:paraId="2F6ACC3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R3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vAlign w:val="center"/>
          </w:tcPr>
          <w:p w14:paraId="2F2A43F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vAlign w:val="center"/>
          </w:tcPr>
          <w:p w14:paraId="037DFB41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9.9″ N</w:t>
            </w:r>
          </w:p>
        </w:tc>
        <w:tc>
          <w:tcPr>
            <w:tcW w:w="696" w:type="pct"/>
            <w:tcBorders>
              <w:left w:val="nil"/>
              <w:bottom w:val="nil"/>
              <w:right w:val="nil"/>
            </w:tcBorders>
            <w:vAlign w:val="center"/>
          </w:tcPr>
          <w:p w14:paraId="131C99A6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9″ E</w:t>
            </w:r>
          </w:p>
        </w:tc>
        <w:tc>
          <w:tcPr>
            <w:tcW w:w="1580" w:type="pct"/>
            <w:tcBorders>
              <w:left w:val="nil"/>
              <w:bottom w:val="nil"/>
              <w:right w:val="nil"/>
            </w:tcBorders>
            <w:vAlign w:val="center"/>
          </w:tcPr>
          <w:p w14:paraId="4B3F2F2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left w:val="nil"/>
              <w:bottom w:val="nil"/>
              <w:right w:val="nil"/>
            </w:tcBorders>
            <w:vAlign w:val="center"/>
          </w:tcPr>
          <w:p w14:paraId="5200A75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96B8F89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E8B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R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4946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AD14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1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BACC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4F88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02E4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06A61A1A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E7AB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io-R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7D48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B1B4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6.7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39DA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48.5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E5CE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DE0C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21643FEB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141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R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81A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3D2D4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1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C0AF3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8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D08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03D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29707868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EFC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R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FF4E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C1BA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9.9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B4B1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9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C60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478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42E2F273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8058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R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8B40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56C7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1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D407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F22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75D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39DFC820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BF4A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R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74F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181E4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6.7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EC15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48.5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BCD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79F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7F9E7ED3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489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inu-R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6C84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F576A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959BF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2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BED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134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4F4BD3D0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4592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R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D8B7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C4D3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4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B603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1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3F0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89E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C6297EB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9AB8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R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3EA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0FE0F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4F2F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2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D675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117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5E63371A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CBF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R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09CE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0449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9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15177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6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201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FE93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A519B72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C2F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R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C53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B082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2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3E8C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5A1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57B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1595EC7B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5174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ot-R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B588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053C5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3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5181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4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B0C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D5B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3A5DAD28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EF1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R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A3F5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BB5B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1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683A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8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74E9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DCDD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2652D4E0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8B66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R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F28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AA24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1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0E80B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0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2B3F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70B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094C4E30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D4D0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R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19DA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8DBEA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5.3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98336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47.4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9B57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219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2139B59D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040F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R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CA3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11BF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89299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2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B2A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830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40D246A6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8FAD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sol-R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C36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504B7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4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AB55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9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3C75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2A72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76CC5371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D27D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R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E65A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BB5D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9AB96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2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7A4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8A98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301788C2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0745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R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5A73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28A6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4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345B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9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E6EE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1B13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13C33143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39C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R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E6E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202D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3.2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4167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3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EB5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BAD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006C3FAB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98A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R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0DA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C5DBF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3.3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52F33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1.8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7498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C67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3C3D2079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3493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cir-R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C0B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3406C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3.6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B2B54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4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A02E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BD32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Vegetative</w:t>
            </w:r>
          </w:p>
        </w:tc>
      </w:tr>
      <w:tr w:rsidR="005139AC" w:rsidRPr="000B54A5" w14:paraId="5BC18EF4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9EB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R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CCDB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9DC7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0.4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ADE7D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1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63B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122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6A177971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5FB3C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R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40969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9C819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9.9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E67D0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0.9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14C4A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6F6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360BCBB7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E3E1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R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503EE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4AF74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6.7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BE7DC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48.5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9A0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2928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4650B1FB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2F0F0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R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0FA4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EC225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45.3″ N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AEECA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47.4″ E</w:t>
            </w:r>
          </w:p>
        </w:tc>
        <w:tc>
          <w:tcPr>
            <w:tcW w:w="1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7A40F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DA3C6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  <w:tr w:rsidR="005139AC" w:rsidRPr="000B54A5" w14:paraId="3F7F2FA4" w14:textId="77777777" w:rsidTr="005139AC">
        <w:trPr>
          <w:trHeight w:val="320"/>
          <w:jc w:val="center"/>
        </w:trPr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8B5D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pla-R5</w:t>
            </w:r>
          </w:p>
        </w:tc>
        <w:tc>
          <w:tcPr>
            <w:tcW w:w="46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F5A44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ural</w:t>
            </w:r>
          </w:p>
        </w:tc>
        <w:tc>
          <w:tcPr>
            <w:tcW w:w="66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ACB640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°03′51.6″ N</w:t>
            </w:r>
          </w:p>
        </w:tc>
        <w:tc>
          <w:tcPr>
            <w:tcW w:w="6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CD88965" w14:textId="77777777" w:rsidR="005139AC" w:rsidRPr="000B54A5" w:rsidRDefault="005139AC" w:rsidP="005139AC">
            <w:pPr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6°05′52.2″ E</w:t>
            </w:r>
          </w:p>
        </w:tc>
        <w:tc>
          <w:tcPr>
            <w:tcW w:w="158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1BC0DB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Jiufeng</w:t>
            </w:r>
            <w:proofErr w:type="spellEnd"/>
            <w:r w:rsidRPr="000B54A5">
              <w:rPr>
                <w:rFonts w:ascii="Times New Roman" w:hAnsi="Times New Roman" w:cs="Times New Roman"/>
                <w:sz w:val="15"/>
                <w:szCs w:val="15"/>
              </w:rPr>
              <w:t xml:space="preserve"> National Forest Park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C2713D" w14:textId="77777777" w:rsidR="005139AC" w:rsidRPr="000B54A5" w:rsidRDefault="005139AC" w:rsidP="005139A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B54A5">
              <w:rPr>
                <w:rFonts w:ascii="Times New Roman" w:hAnsi="Times New Roman" w:cs="Times New Roman"/>
                <w:sz w:val="15"/>
                <w:szCs w:val="15"/>
              </w:rPr>
              <w:t>Reproductive</w:t>
            </w:r>
          </w:p>
        </w:tc>
      </w:tr>
    </w:tbl>
    <w:bookmarkEnd w:id="0"/>
    <w:p w14:paraId="0D53716F" w14:textId="77777777" w:rsidR="00222606" w:rsidRPr="000B54A5" w:rsidRDefault="005139AC" w:rsidP="00AB28E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0B54A5">
        <w:rPr>
          <w:rFonts w:ascii="Times New Roman" w:hAnsi="Times New Roman" w:cs="Times New Roman"/>
          <w:sz w:val="18"/>
          <w:szCs w:val="18"/>
        </w:rPr>
        <w:t xml:space="preserve">RCEES, </w:t>
      </w:r>
      <w:r w:rsidR="00DE5B76" w:rsidRPr="000B54A5">
        <w:rPr>
          <w:rFonts w:ascii="Times New Roman" w:hAnsi="Times New Roman" w:cs="Times New Roman"/>
          <w:sz w:val="18"/>
          <w:szCs w:val="18"/>
        </w:rPr>
        <w:t>R</w:t>
      </w:r>
      <w:r w:rsidRPr="000B54A5">
        <w:rPr>
          <w:rFonts w:ascii="Times New Roman" w:hAnsi="Times New Roman" w:cs="Times New Roman"/>
          <w:sz w:val="18"/>
          <w:szCs w:val="18"/>
        </w:rPr>
        <w:t xml:space="preserve">esearch </w:t>
      </w:r>
      <w:r w:rsidR="00DE5B76" w:rsidRPr="000B54A5">
        <w:rPr>
          <w:rFonts w:ascii="Times New Roman" w:hAnsi="Times New Roman" w:cs="Times New Roman"/>
          <w:sz w:val="18"/>
          <w:szCs w:val="18"/>
        </w:rPr>
        <w:t>C</w:t>
      </w:r>
      <w:r w:rsidRPr="000B54A5">
        <w:rPr>
          <w:rFonts w:ascii="Times New Roman" w:hAnsi="Times New Roman" w:cs="Times New Roman"/>
          <w:sz w:val="18"/>
          <w:szCs w:val="18"/>
        </w:rPr>
        <w:t xml:space="preserve">enter for </w:t>
      </w:r>
      <w:r w:rsidR="00DE5B76" w:rsidRPr="000B54A5">
        <w:rPr>
          <w:rFonts w:ascii="Times New Roman" w:hAnsi="Times New Roman" w:cs="Times New Roman"/>
          <w:sz w:val="18"/>
          <w:szCs w:val="18"/>
        </w:rPr>
        <w:t>E</w:t>
      </w:r>
      <w:r w:rsidRPr="000B54A5">
        <w:rPr>
          <w:rFonts w:ascii="Times New Roman" w:hAnsi="Times New Roman" w:cs="Times New Roman"/>
          <w:sz w:val="18"/>
          <w:szCs w:val="18"/>
        </w:rPr>
        <w:t>co-</w:t>
      </w:r>
      <w:r w:rsidR="00DE5B76" w:rsidRPr="000B54A5">
        <w:rPr>
          <w:rFonts w:ascii="Times New Roman" w:hAnsi="Times New Roman" w:cs="Times New Roman"/>
          <w:sz w:val="18"/>
          <w:szCs w:val="18"/>
        </w:rPr>
        <w:t>E</w:t>
      </w:r>
      <w:r w:rsidRPr="000B54A5">
        <w:rPr>
          <w:rFonts w:ascii="Times New Roman" w:hAnsi="Times New Roman" w:cs="Times New Roman"/>
          <w:sz w:val="18"/>
          <w:szCs w:val="18"/>
        </w:rPr>
        <w:t xml:space="preserve">nvironmental </w:t>
      </w:r>
      <w:r w:rsidR="00DE5B76" w:rsidRPr="000B54A5">
        <w:rPr>
          <w:rFonts w:ascii="Times New Roman" w:hAnsi="Times New Roman" w:cs="Times New Roman"/>
          <w:sz w:val="18"/>
          <w:szCs w:val="18"/>
        </w:rPr>
        <w:t>S</w:t>
      </w:r>
      <w:r w:rsidRPr="000B54A5">
        <w:rPr>
          <w:rFonts w:ascii="Times New Roman" w:hAnsi="Times New Roman" w:cs="Times New Roman"/>
          <w:sz w:val="18"/>
          <w:szCs w:val="18"/>
        </w:rPr>
        <w:t>cience.</w:t>
      </w:r>
      <w:r w:rsidR="00AB28ED" w:rsidRPr="000B54A5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Cre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Crepidiastrum</w:t>
      </w:r>
      <w:proofErr w:type="spellEnd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sonchifolium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 xml:space="preserve">;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Set</w:t>
      </w:r>
      <w:r w:rsidR="00AB28ED" w:rsidRPr="000B54A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Setatia</w:t>
      </w:r>
      <w:proofErr w:type="spellEnd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viridis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Vio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 xml:space="preserve">,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 xml:space="preserve">Viola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philippica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>;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Inu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Inula</w:t>
      </w:r>
      <w:proofErr w:type="spellEnd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 xml:space="preserve"> japonica</w:t>
      </w:r>
      <w:r w:rsidR="00AB28ED" w:rsidRPr="000B54A5">
        <w:rPr>
          <w:rFonts w:ascii="Times New Roman" w:hAnsi="Times New Roman" w:cs="Times New Roman"/>
          <w:sz w:val="18"/>
          <w:szCs w:val="18"/>
        </w:rPr>
        <w:t xml:space="preserve">;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Pot</w:t>
      </w:r>
      <w:r w:rsidR="00AB28ED" w:rsidRPr="000B54A5">
        <w:rPr>
          <w:rFonts w:ascii="Times New Roman" w:hAnsi="Times New Roman" w:cs="Times New Roman"/>
          <w:sz w:val="18"/>
          <w:szCs w:val="18"/>
        </w:rPr>
        <w:t xml:space="preserve">,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 xml:space="preserve">Potentilla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supina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 xml:space="preserve">;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Sol</w:t>
      </w:r>
      <w:r w:rsidR="00AB28ED" w:rsidRPr="000B54A5">
        <w:rPr>
          <w:rFonts w:ascii="Times New Roman" w:hAnsi="Times New Roman" w:cs="Times New Roman"/>
          <w:sz w:val="18"/>
          <w:szCs w:val="18"/>
        </w:rPr>
        <w:t xml:space="preserve">,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Solanum nigrum</w:t>
      </w:r>
      <w:r w:rsidR="00AB28ED" w:rsidRPr="000B54A5">
        <w:rPr>
          <w:rFonts w:ascii="Times New Roman" w:hAnsi="Times New Roman" w:cs="Times New Roman"/>
          <w:sz w:val="18"/>
          <w:szCs w:val="18"/>
        </w:rPr>
        <w:t xml:space="preserve">;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Cir</w:t>
      </w:r>
      <w:r w:rsidR="00AB28ED" w:rsidRPr="000B54A5">
        <w:rPr>
          <w:rFonts w:ascii="Times New Roman" w:hAnsi="Times New Roman" w:cs="Times New Roman"/>
          <w:sz w:val="18"/>
          <w:szCs w:val="18"/>
        </w:rPr>
        <w:t xml:space="preserve">,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 xml:space="preserve">Cirsium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setosum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Pla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 xml:space="preserve">, </w:t>
      </w:r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lastRenderedPageBreak/>
        <w:t xml:space="preserve">Plantago </w:t>
      </w:r>
      <w:proofErr w:type="spellStart"/>
      <w:r w:rsidR="00AB28ED" w:rsidRPr="000B54A5">
        <w:rPr>
          <w:rFonts w:ascii="Times New Roman" w:hAnsi="Times New Roman" w:cs="Times New Roman"/>
          <w:i/>
          <w:iCs/>
          <w:sz w:val="18"/>
          <w:szCs w:val="18"/>
        </w:rPr>
        <w:t>depressa</w:t>
      </w:r>
      <w:proofErr w:type="spellEnd"/>
      <w:r w:rsidR="00AB28ED" w:rsidRPr="000B54A5">
        <w:rPr>
          <w:rFonts w:ascii="Times New Roman" w:hAnsi="Times New Roman" w:cs="Times New Roman"/>
          <w:sz w:val="18"/>
          <w:szCs w:val="18"/>
        </w:rPr>
        <w:t>.</w:t>
      </w:r>
    </w:p>
    <w:p w14:paraId="55337468" w14:textId="77777777" w:rsidR="00460D00" w:rsidRPr="000B54A5" w:rsidRDefault="00460D00" w:rsidP="00AB28ED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3205A5C1" w14:textId="3CEFF748" w:rsidR="00D04F61" w:rsidRPr="000B54A5" w:rsidRDefault="00D04F61" w:rsidP="00D04F61">
      <w:pPr>
        <w:widowControl/>
        <w:jc w:val="left"/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</w:pPr>
      <w:r w:rsidRPr="000B54A5">
        <w:rPr>
          <w:rFonts w:ascii="Times New Roman" w:hAnsi="Times New Roman" w:cs="Times New Roman"/>
          <w:b/>
          <w:sz w:val="18"/>
          <w:szCs w:val="18"/>
        </w:rPr>
        <w:t xml:space="preserve">Supplemental Table </w:t>
      </w:r>
      <w:r w:rsidR="001170F5" w:rsidRPr="000B54A5">
        <w:rPr>
          <w:rFonts w:ascii="Times New Roman" w:hAnsi="Times New Roman" w:cs="Times New Roman"/>
          <w:b/>
          <w:sz w:val="18"/>
          <w:szCs w:val="18"/>
        </w:rPr>
        <w:t>2</w:t>
      </w:r>
      <w:r w:rsidR="001170F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 </w:t>
      </w:r>
      <w:r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Linear regression of the plant rank of </w:t>
      </w:r>
      <w:proofErr w:type="spellStart"/>
      <w:r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>nestedness</w:t>
      </w:r>
      <w:proofErr w:type="spellEnd"/>
      <w:r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 to sampling spatial distance, environmental distance, and fungal variation in urban and rural areas.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8"/>
        <w:gridCol w:w="1543"/>
        <w:gridCol w:w="1326"/>
        <w:gridCol w:w="364"/>
        <w:gridCol w:w="1198"/>
        <w:gridCol w:w="1327"/>
      </w:tblGrid>
      <w:tr w:rsidR="00D04F61" w:rsidRPr="000B54A5" w14:paraId="6AABA28F" w14:textId="77777777" w:rsidTr="00080F7F">
        <w:tc>
          <w:tcPr>
            <w:tcW w:w="1534" w:type="pct"/>
            <w:tcBorders>
              <w:top w:val="single" w:sz="12" w:space="0" w:color="auto"/>
            </w:tcBorders>
          </w:tcPr>
          <w:p w14:paraId="1DB4AD24" w14:textId="77777777" w:rsidR="00D04F61" w:rsidRPr="000B54A5" w:rsidRDefault="00D04F61" w:rsidP="00080F7F">
            <w:pPr>
              <w:widowControl/>
              <w:jc w:val="left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727" w:type="pct"/>
            <w:gridSpan w:val="2"/>
            <w:tcBorders>
              <w:top w:val="single" w:sz="12" w:space="0" w:color="auto"/>
            </w:tcBorders>
          </w:tcPr>
          <w:p w14:paraId="3762F141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Urban </w:t>
            </w:r>
          </w:p>
        </w:tc>
        <w:tc>
          <w:tcPr>
            <w:tcW w:w="219" w:type="pct"/>
            <w:tcBorders>
              <w:top w:val="single" w:sz="12" w:space="0" w:color="auto"/>
            </w:tcBorders>
          </w:tcPr>
          <w:p w14:paraId="69CE26C6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152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4B263CE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Rural </w:t>
            </w:r>
          </w:p>
        </w:tc>
      </w:tr>
      <w:tr w:rsidR="00D04F61" w:rsidRPr="000B54A5" w14:paraId="5104C40E" w14:textId="77777777" w:rsidTr="00D04F61">
        <w:tc>
          <w:tcPr>
            <w:tcW w:w="1534" w:type="pct"/>
            <w:tcBorders>
              <w:bottom w:val="single" w:sz="4" w:space="0" w:color="auto"/>
            </w:tcBorders>
          </w:tcPr>
          <w:p w14:paraId="55884827" w14:textId="77777777" w:rsidR="00D04F61" w:rsidRPr="000B54A5" w:rsidRDefault="00D04F61" w:rsidP="00080F7F">
            <w:pPr>
              <w:widowControl/>
              <w:jc w:val="left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929" w:type="pct"/>
            <w:tcBorders>
              <w:top w:val="single" w:sz="4" w:space="0" w:color="auto"/>
              <w:bottom w:val="single" w:sz="4" w:space="0" w:color="auto"/>
            </w:tcBorders>
          </w:tcPr>
          <w:p w14:paraId="6844D1D6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Slope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</w:tcPr>
          <w:p w14:paraId="3332FE7F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i/>
                <w:iCs/>
                <w:color w:val="3E3D40"/>
                <w:shd w:val="clear" w:color="auto" w:fill="FFFFFF"/>
              </w:rPr>
              <w:t>P</w:t>
            </w: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 value</w:t>
            </w:r>
          </w:p>
        </w:tc>
        <w:tc>
          <w:tcPr>
            <w:tcW w:w="219" w:type="pct"/>
            <w:tcBorders>
              <w:bottom w:val="single" w:sz="4" w:space="0" w:color="auto"/>
            </w:tcBorders>
          </w:tcPr>
          <w:p w14:paraId="465A1C5D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09FEE78B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Slope</w:t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1305651D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i/>
                <w:iCs/>
                <w:color w:val="3E3D40"/>
                <w:shd w:val="clear" w:color="auto" w:fill="FFFFFF"/>
              </w:rPr>
              <w:t>P</w:t>
            </w: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 xml:space="preserve"> value</w:t>
            </w:r>
          </w:p>
        </w:tc>
      </w:tr>
      <w:tr w:rsidR="00D04F61" w:rsidRPr="000B54A5" w14:paraId="01E91A6E" w14:textId="77777777" w:rsidTr="00D04F61">
        <w:tc>
          <w:tcPr>
            <w:tcW w:w="1534" w:type="pct"/>
            <w:tcBorders>
              <w:top w:val="single" w:sz="4" w:space="0" w:color="auto"/>
            </w:tcBorders>
          </w:tcPr>
          <w:p w14:paraId="3EE2219B" w14:textId="77777777" w:rsidR="00D04F61" w:rsidRPr="000B54A5" w:rsidRDefault="00D04F61" w:rsidP="00080F7F">
            <w:pPr>
              <w:widowControl/>
              <w:jc w:val="left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Spatial distance</w:t>
            </w:r>
          </w:p>
        </w:tc>
        <w:tc>
          <w:tcPr>
            <w:tcW w:w="929" w:type="pct"/>
            <w:tcBorders>
              <w:top w:val="single" w:sz="4" w:space="0" w:color="auto"/>
            </w:tcBorders>
          </w:tcPr>
          <w:p w14:paraId="04300CF5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124</w:t>
            </w:r>
          </w:p>
        </w:tc>
        <w:tc>
          <w:tcPr>
            <w:tcW w:w="798" w:type="pct"/>
            <w:tcBorders>
              <w:top w:val="single" w:sz="4" w:space="0" w:color="auto"/>
            </w:tcBorders>
          </w:tcPr>
          <w:p w14:paraId="426DB7B8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905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062DE7D6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721" w:type="pct"/>
            <w:tcBorders>
              <w:top w:val="single" w:sz="4" w:space="0" w:color="auto"/>
            </w:tcBorders>
          </w:tcPr>
          <w:p w14:paraId="2A23B5FD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-0.557</w:t>
            </w:r>
          </w:p>
        </w:tc>
        <w:tc>
          <w:tcPr>
            <w:tcW w:w="799" w:type="pct"/>
            <w:tcBorders>
              <w:top w:val="single" w:sz="4" w:space="0" w:color="auto"/>
            </w:tcBorders>
          </w:tcPr>
          <w:p w14:paraId="37097C0F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134</w:t>
            </w:r>
          </w:p>
        </w:tc>
      </w:tr>
      <w:tr w:rsidR="00D04F61" w:rsidRPr="000B54A5" w14:paraId="629366E8" w14:textId="77777777" w:rsidTr="00D04F61">
        <w:tc>
          <w:tcPr>
            <w:tcW w:w="1534" w:type="pct"/>
          </w:tcPr>
          <w:p w14:paraId="66A78C4E" w14:textId="77777777" w:rsidR="00D04F61" w:rsidRPr="000B54A5" w:rsidRDefault="00D04F61" w:rsidP="00080F7F">
            <w:pPr>
              <w:widowControl/>
              <w:jc w:val="left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Environmental distance</w:t>
            </w:r>
          </w:p>
        </w:tc>
        <w:tc>
          <w:tcPr>
            <w:tcW w:w="929" w:type="pct"/>
          </w:tcPr>
          <w:p w14:paraId="44BE7BD5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292</w:t>
            </w:r>
          </w:p>
        </w:tc>
        <w:tc>
          <w:tcPr>
            <w:tcW w:w="798" w:type="pct"/>
          </w:tcPr>
          <w:p w14:paraId="5AA16FA5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482</w:t>
            </w:r>
          </w:p>
        </w:tc>
        <w:tc>
          <w:tcPr>
            <w:tcW w:w="219" w:type="pct"/>
          </w:tcPr>
          <w:p w14:paraId="7E4501E7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721" w:type="pct"/>
          </w:tcPr>
          <w:p w14:paraId="3866E983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-0.161</w:t>
            </w:r>
          </w:p>
        </w:tc>
        <w:tc>
          <w:tcPr>
            <w:tcW w:w="799" w:type="pct"/>
          </w:tcPr>
          <w:p w14:paraId="5F192453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871</w:t>
            </w:r>
          </w:p>
        </w:tc>
      </w:tr>
      <w:tr w:rsidR="00D04F61" w:rsidRPr="000B54A5" w14:paraId="7B51A716" w14:textId="77777777" w:rsidTr="00D04F61">
        <w:tc>
          <w:tcPr>
            <w:tcW w:w="1534" w:type="pct"/>
            <w:tcBorders>
              <w:bottom w:val="single" w:sz="12" w:space="0" w:color="auto"/>
            </w:tcBorders>
          </w:tcPr>
          <w:p w14:paraId="4BDFBB8E" w14:textId="77777777" w:rsidR="00D04F61" w:rsidRPr="000B54A5" w:rsidRDefault="00D04F61" w:rsidP="00080F7F">
            <w:pPr>
              <w:widowControl/>
              <w:jc w:val="left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Fungal variation</w:t>
            </w:r>
          </w:p>
        </w:tc>
        <w:tc>
          <w:tcPr>
            <w:tcW w:w="929" w:type="pct"/>
            <w:tcBorders>
              <w:bottom w:val="single" w:sz="12" w:space="0" w:color="auto"/>
            </w:tcBorders>
          </w:tcPr>
          <w:p w14:paraId="612B184A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</w:rPr>
              <w:t>0.803</w:t>
            </w:r>
          </w:p>
        </w:tc>
        <w:tc>
          <w:tcPr>
            <w:tcW w:w="798" w:type="pct"/>
            <w:tcBorders>
              <w:bottom w:val="single" w:sz="12" w:space="0" w:color="auto"/>
            </w:tcBorders>
          </w:tcPr>
          <w:p w14:paraId="4D4FC9B1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b/>
                <w:bCs/>
                <w:color w:val="3E3D40"/>
                <w:shd w:val="clear" w:color="auto" w:fill="FFFFFF"/>
              </w:rPr>
              <w:t>0.016</w:t>
            </w:r>
          </w:p>
        </w:tc>
        <w:tc>
          <w:tcPr>
            <w:tcW w:w="219" w:type="pct"/>
            <w:tcBorders>
              <w:bottom w:val="single" w:sz="12" w:space="0" w:color="auto"/>
            </w:tcBorders>
          </w:tcPr>
          <w:p w14:paraId="08F959FB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</w:p>
        </w:tc>
        <w:tc>
          <w:tcPr>
            <w:tcW w:w="721" w:type="pct"/>
            <w:tcBorders>
              <w:bottom w:val="single" w:sz="12" w:space="0" w:color="auto"/>
            </w:tcBorders>
          </w:tcPr>
          <w:p w14:paraId="60FD9B05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005</w:t>
            </w:r>
          </w:p>
        </w:tc>
        <w:tc>
          <w:tcPr>
            <w:tcW w:w="799" w:type="pct"/>
            <w:tcBorders>
              <w:bottom w:val="single" w:sz="12" w:space="0" w:color="auto"/>
            </w:tcBorders>
          </w:tcPr>
          <w:p w14:paraId="7C30E86D" w14:textId="77777777" w:rsidR="00D04F61" w:rsidRPr="000B54A5" w:rsidRDefault="00D04F61" w:rsidP="00080F7F">
            <w:pPr>
              <w:widowControl/>
              <w:jc w:val="center"/>
              <w:rPr>
                <w:rFonts w:ascii="Times New Roman" w:hAnsi="Times New Roman" w:cs="Times New Roman"/>
                <w:color w:val="3E3D40"/>
                <w:shd w:val="clear" w:color="auto" w:fill="FFFFFF"/>
              </w:rPr>
            </w:pPr>
            <w:r w:rsidRPr="000B54A5">
              <w:rPr>
                <w:rFonts w:ascii="Times New Roman" w:hAnsi="Times New Roman" w:cs="Times New Roman"/>
                <w:color w:val="3E3D40"/>
                <w:shd w:val="clear" w:color="auto" w:fill="FFFFFF"/>
              </w:rPr>
              <w:t>0.991</w:t>
            </w:r>
          </w:p>
        </w:tc>
      </w:tr>
    </w:tbl>
    <w:p w14:paraId="06840330" w14:textId="3F85B0E5" w:rsidR="00D04F61" w:rsidRPr="000B54A5" w:rsidRDefault="00FB2DF2" w:rsidP="00D04F61">
      <w:pPr>
        <w:widowControl/>
        <w:jc w:val="left"/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</w:pPr>
      <w:r w:rsidRPr="00FB2DF2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>Use data of 8 host species (n=8)</w:t>
      </w:r>
      <w:r w:rsidR="00D04F61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. </w:t>
      </w:r>
      <w:r w:rsidR="001170F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>The m</w:t>
      </w:r>
      <w:r w:rsidR="00D04F61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>ean fungal Bray-</w:t>
      </w:r>
      <w:r w:rsidR="00D04F61" w:rsidRPr="000B54A5">
        <w:rPr>
          <w:rFonts w:ascii="Times New Roman" w:hAnsi="Times New Roman" w:cs="Times New Roman"/>
          <w:noProof/>
          <w:sz w:val="20"/>
          <w:szCs w:val="20"/>
        </w:rPr>
        <w:t>Curtis</w:t>
      </w:r>
      <w:r w:rsidR="00D04F61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 distance among replications of the same host species is used as </w:t>
      </w:r>
      <w:r w:rsidR="001170F5" w:rsidRPr="002C0D0A">
        <w:rPr>
          <w:rFonts w:ascii="Times New Roman" w:hAnsi="Times New Roman" w:cs="Times New Roman"/>
          <w:color w:val="3E3D40"/>
          <w:sz w:val="20"/>
          <w:szCs w:val="20"/>
          <w:shd w:val="clear" w:color="auto" w:fill="FFFFFF"/>
        </w:rPr>
        <w:t>an indicator of</w:t>
      </w:r>
      <w:r w:rsidR="001170F5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 </w:t>
      </w:r>
      <w:r w:rsidR="00D04F61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fungal variation. Mean spatial distance among replications of the same host species is used as </w:t>
      </w:r>
      <w:r w:rsidR="001170F5" w:rsidRPr="002C0D0A">
        <w:rPr>
          <w:rFonts w:ascii="Times New Roman" w:hAnsi="Times New Roman" w:cs="Times New Roman"/>
          <w:color w:val="3E3D40"/>
          <w:sz w:val="20"/>
          <w:szCs w:val="20"/>
          <w:shd w:val="clear" w:color="auto" w:fill="FFFFFF"/>
        </w:rPr>
        <w:t>an indicator of</w:t>
      </w:r>
      <w:r w:rsidR="001170F5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 </w:t>
      </w:r>
      <w:r w:rsidR="00D04F61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spatial distance. </w:t>
      </w:r>
      <w:r w:rsidR="001170F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>The m</w:t>
      </w:r>
      <w:r w:rsidR="00D04F61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ean soil environmental Euclidean distance among replications of the same host species is used as </w:t>
      </w:r>
      <w:r w:rsidR="001170F5" w:rsidRPr="002C0D0A">
        <w:rPr>
          <w:rFonts w:ascii="Times New Roman" w:hAnsi="Times New Roman" w:cs="Times New Roman"/>
          <w:color w:val="3E3D40"/>
          <w:sz w:val="20"/>
          <w:szCs w:val="20"/>
          <w:shd w:val="clear" w:color="auto" w:fill="FFFFFF"/>
        </w:rPr>
        <w:t>an indicator of</w:t>
      </w:r>
      <w:r w:rsidR="001170F5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 xml:space="preserve"> </w:t>
      </w:r>
      <w:r w:rsidR="00D04F61" w:rsidRPr="000B54A5">
        <w:rPr>
          <w:rFonts w:ascii="Times New Roman" w:eastAsia="宋体" w:hAnsi="Times New Roman" w:cs="Times New Roman"/>
          <w:color w:val="3E3D40"/>
          <w:kern w:val="0"/>
          <w:sz w:val="20"/>
          <w:szCs w:val="20"/>
          <w:shd w:val="clear" w:color="auto" w:fill="FFFFFF"/>
        </w:rPr>
        <w:t>environmental distance.</w:t>
      </w:r>
    </w:p>
    <w:p w14:paraId="117AF639" w14:textId="77777777" w:rsidR="00D04F61" w:rsidRPr="000B54A5" w:rsidRDefault="00D04F61" w:rsidP="00460D00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35449B82" w14:textId="77777777" w:rsidR="00D04F61" w:rsidRPr="000B54A5" w:rsidRDefault="00D04F61" w:rsidP="00460D00">
      <w:pPr>
        <w:jc w:val="left"/>
        <w:rPr>
          <w:rFonts w:ascii="Times New Roman" w:hAnsi="Times New Roman" w:cs="Times New Roman"/>
          <w:b/>
          <w:sz w:val="18"/>
          <w:szCs w:val="18"/>
        </w:rPr>
      </w:pPr>
    </w:p>
    <w:p w14:paraId="240EA9E9" w14:textId="77777777" w:rsidR="00D04F61" w:rsidRPr="000B54A5" w:rsidRDefault="00460D00" w:rsidP="00D04F61">
      <w:pPr>
        <w:rPr>
          <w:rFonts w:ascii="Times New Roman" w:hAnsi="Times New Roman" w:cs="Times New Roman"/>
          <w:b/>
          <w:sz w:val="18"/>
          <w:szCs w:val="20"/>
        </w:rPr>
      </w:pPr>
      <w:r w:rsidRPr="000B54A5">
        <w:rPr>
          <w:rFonts w:ascii="Times New Roman" w:hAnsi="Times New Roman" w:cs="Times New Roman"/>
          <w:b/>
          <w:sz w:val="18"/>
          <w:szCs w:val="18"/>
        </w:rPr>
        <w:t xml:space="preserve">Supplemental Table </w:t>
      </w:r>
      <w:proofErr w:type="gramStart"/>
      <w:r w:rsidR="00D04F61" w:rsidRPr="000B54A5">
        <w:rPr>
          <w:rFonts w:ascii="Times New Roman" w:hAnsi="Times New Roman" w:cs="Times New Roman"/>
          <w:b/>
          <w:sz w:val="18"/>
          <w:szCs w:val="18"/>
        </w:rPr>
        <w:t>3</w:t>
      </w:r>
      <w:r w:rsidR="00D04F61" w:rsidRPr="000B54A5">
        <w:rPr>
          <w:rFonts w:ascii="Times New Roman" w:hAnsi="Times New Roman" w:cs="Times New Roman"/>
          <w:b/>
          <w:sz w:val="18"/>
          <w:szCs w:val="20"/>
        </w:rPr>
        <w:t xml:space="preserve">  Description</w:t>
      </w:r>
      <w:proofErr w:type="gramEnd"/>
      <w:r w:rsidR="00D04F61" w:rsidRPr="000B54A5">
        <w:rPr>
          <w:rFonts w:ascii="Times New Roman" w:hAnsi="Times New Roman" w:cs="Times New Roman"/>
          <w:b/>
          <w:sz w:val="18"/>
          <w:szCs w:val="20"/>
        </w:rPr>
        <w:t xml:space="preserve"> of sequences corresponding to the closest matches from the reference database of the </w:t>
      </w:r>
      <w:r w:rsidR="00FB2DF2" w:rsidRPr="000B54A5">
        <w:rPr>
          <w:rFonts w:ascii="Times New Roman" w:hAnsi="Times New Roman" w:cs="Times New Roman"/>
          <w:b/>
          <w:sz w:val="18"/>
          <w:szCs w:val="20"/>
        </w:rPr>
        <w:t>representative</w:t>
      </w:r>
      <w:r w:rsidR="00D04F61" w:rsidRPr="000B54A5">
        <w:rPr>
          <w:rFonts w:ascii="Times New Roman" w:hAnsi="Times New Roman" w:cs="Times New Roman"/>
          <w:b/>
          <w:sz w:val="18"/>
          <w:szCs w:val="20"/>
        </w:rPr>
        <w:t xml:space="preserve"> sequence of each OTU in </w:t>
      </w:r>
      <w:r w:rsidR="00D04F61" w:rsidRPr="000B54A5">
        <w:rPr>
          <w:rFonts w:ascii="Times New Roman" w:hAnsi="Times New Roman" w:cs="Times New Roman"/>
          <w:b/>
          <w:i/>
          <w:sz w:val="18"/>
          <w:szCs w:val="20"/>
        </w:rPr>
        <w:t>Glomus</w:t>
      </w:r>
      <w:r w:rsidR="00D04F61" w:rsidRPr="000B54A5">
        <w:rPr>
          <w:rFonts w:ascii="Times New Roman" w:hAnsi="Times New Roman" w:cs="Times New Roman"/>
          <w:b/>
          <w:sz w:val="18"/>
          <w:szCs w:val="20"/>
        </w:rPr>
        <w:t xml:space="preserve"> </w:t>
      </w:r>
      <w:r w:rsidR="00D04F61" w:rsidRPr="00FB2DF2">
        <w:rPr>
          <w:rFonts w:ascii="Times New Roman" w:hAnsi="Times New Roman" w:cs="Times New Roman"/>
          <w:b/>
          <w:sz w:val="18"/>
          <w:szCs w:val="20"/>
        </w:rPr>
        <w:t>Group Ⅱ</w:t>
      </w:r>
      <w:r w:rsidR="00D04F61" w:rsidRPr="000B54A5">
        <w:rPr>
          <w:rFonts w:ascii="Times New Roman" w:hAnsi="Times New Roman" w:cs="Times New Roman"/>
          <w:b/>
          <w:sz w:val="18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3"/>
        <w:gridCol w:w="1165"/>
        <w:gridCol w:w="1016"/>
        <w:gridCol w:w="1081"/>
        <w:gridCol w:w="2713"/>
        <w:gridCol w:w="1508"/>
      </w:tblGrid>
      <w:tr w:rsidR="00D04F61" w:rsidRPr="000B54A5" w14:paraId="777E0A19" w14:textId="77777777" w:rsidTr="00080F7F">
        <w:tc>
          <w:tcPr>
            <w:tcW w:w="517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9927C2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OTU ID</w:t>
            </w:r>
          </w:p>
        </w:tc>
        <w:tc>
          <w:tcPr>
            <w:tcW w:w="72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972EB1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Organism</w:t>
            </w:r>
          </w:p>
        </w:tc>
        <w:tc>
          <w:tcPr>
            <w:tcW w:w="50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1E727C1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Accession</w:t>
            </w:r>
          </w:p>
        </w:tc>
        <w:tc>
          <w:tcPr>
            <w:tcW w:w="67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ECB65C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Sample source</w:t>
            </w:r>
          </w:p>
        </w:tc>
        <w:tc>
          <w:tcPr>
            <w:tcW w:w="165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31CB772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Habitat description</w:t>
            </w:r>
          </w:p>
        </w:tc>
        <w:tc>
          <w:tcPr>
            <w:tcW w:w="9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FB680F4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Reference</w:t>
            </w:r>
          </w:p>
        </w:tc>
      </w:tr>
      <w:tr w:rsidR="00D04F61" w:rsidRPr="000B54A5" w14:paraId="3269E458" w14:textId="77777777" w:rsidTr="00080F7F">
        <w:tc>
          <w:tcPr>
            <w:tcW w:w="517" w:type="pct"/>
            <w:tcBorders>
              <w:top w:val="single" w:sz="4" w:space="0" w:color="auto"/>
            </w:tcBorders>
            <w:vAlign w:val="center"/>
          </w:tcPr>
          <w:p w14:paraId="39564BC8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OTU 12</w:t>
            </w:r>
          </w:p>
        </w:tc>
        <w:tc>
          <w:tcPr>
            <w:tcW w:w="723" w:type="pct"/>
            <w:tcBorders>
              <w:top w:val="single" w:sz="4" w:space="0" w:color="auto"/>
            </w:tcBorders>
            <w:vAlign w:val="center"/>
          </w:tcPr>
          <w:p w14:paraId="3EA6044F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1" w:name="OLE_LINK110"/>
            <w:bookmarkStart w:id="2" w:name="OLE_LINK111"/>
            <w:r w:rsidRPr="000B54A5">
              <w:rPr>
                <w:rFonts w:ascii="Times New Roman" w:hAnsi="Times New Roman" w:cs="Times New Roman"/>
                <w:sz w:val="18"/>
                <w:szCs w:val="20"/>
              </w:rPr>
              <w:t xml:space="preserve">uncultured </w:t>
            </w:r>
            <w:r w:rsidRPr="000B54A5">
              <w:rPr>
                <w:rFonts w:ascii="Times New Roman" w:hAnsi="Times New Roman" w:cs="Times New Roman"/>
                <w:i/>
                <w:sz w:val="18"/>
                <w:szCs w:val="20"/>
              </w:rPr>
              <w:t>Glomus</w:t>
            </w:r>
            <w:bookmarkEnd w:id="1"/>
            <w:bookmarkEnd w:id="2"/>
          </w:p>
        </w:tc>
        <w:tc>
          <w:tcPr>
            <w:tcW w:w="505" w:type="pct"/>
            <w:tcBorders>
              <w:top w:val="single" w:sz="4" w:space="0" w:color="auto"/>
            </w:tcBorders>
            <w:vAlign w:val="center"/>
          </w:tcPr>
          <w:p w14:paraId="02001D93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AB698612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597B3FD5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Roots of grass</w:t>
            </w:r>
          </w:p>
        </w:tc>
        <w:tc>
          <w:tcPr>
            <w:tcW w:w="1654" w:type="pct"/>
            <w:tcBorders>
              <w:top w:val="single" w:sz="4" w:space="0" w:color="auto"/>
            </w:tcBorders>
            <w:vAlign w:val="center"/>
          </w:tcPr>
          <w:p w14:paraId="684CA765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Steppe zone of Mongolia, with various degrees of degradation due to grazing</w:t>
            </w:r>
          </w:p>
        </w:tc>
        <w:tc>
          <w:tcPr>
            <w:tcW w:w="930" w:type="pct"/>
            <w:tcBorders>
              <w:top w:val="single" w:sz="4" w:space="0" w:color="auto"/>
            </w:tcBorders>
            <w:vAlign w:val="center"/>
          </w:tcPr>
          <w:p w14:paraId="5FBEB671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Hb29tYXJhbDwvQXV0aG9yPjxZ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Hb29tYXJhbDwvQXV0aG9yPjxZ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0B54A5">
              <w:rPr>
                <w:rFonts w:ascii="Times New Roman" w:hAnsi="Times New Roman" w:cs="Times New Roman"/>
                <w:noProof/>
                <w:sz w:val="18"/>
                <w:szCs w:val="20"/>
              </w:rPr>
              <w:t>Goomaral et al. (2013)</w: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</w:tr>
      <w:tr w:rsidR="00D04F61" w:rsidRPr="000B54A5" w14:paraId="28CB82BA" w14:textId="77777777" w:rsidTr="00080F7F">
        <w:tc>
          <w:tcPr>
            <w:tcW w:w="517" w:type="pct"/>
            <w:vAlign w:val="center"/>
          </w:tcPr>
          <w:p w14:paraId="2369CEE6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OTU 20</w:t>
            </w:r>
          </w:p>
        </w:tc>
        <w:tc>
          <w:tcPr>
            <w:tcW w:w="723" w:type="pct"/>
            <w:vAlign w:val="center"/>
          </w:tcPr>
          <w:p w14:paraId="2D33199C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 xml:space="preserve">uncultured </w:t>
            </w:r>
            <w:r w:rsidRPr="000B54A5">
              <w:rPr>
                <w:rFonts w:ascii="Times New Roman" w:hAnsi="Times New Roman" w:cs="Times New Roman"/>
                <w:i/>
                <w:sz w:val="18"/>
                <w:szCs w:val="20"/>
              </w:rPr>
              <w:t>Glomus</w:t>
            </w:r>
          </w:p>
        </w:tc>
        <w:tc>
          <w:tcPr>
            <w:tcW w:w="505" w:type="pct"/>
            <w:vAlign w:val="center"/>
          </w:tcPr>
          <w:p w14:paraId="1C6A3729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AB749496</w:t>
            </w:r>
          </w:p>
        </w:tc>
        <w:tc>
          <w:tcPr>
            <w:tcW w:w="672" w:type="pct"/>
            <w:vAlign w:val="center"/>
          </w:tcPr>
          <w:p w14:paraId="31D2F04B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Roots of grass</w:t>
            </w:r>
          </w:p>
        </w:tc>
        <w:tc>
          <w:tcPr>
            <w:tcW w:w="1654" w:type="pct"/>
            <w:vAlign w:val="center"/>
          </w:tcPr>
          <w:p w14:paraId="04594345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Steppe zone of Mongolia, with various degrees of degradation due to grazing</w:t>
            </w:r>
          </w:p>
        </w:tc>
        <w:tc>
          <w:tcPr>
            <w:tcW w:w="930" w:type="pct"/>
            <w:vAlign w:val="center"/>
          </w:tcPr>
          <w:p w14:paraId="6F764F42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Hb29tYXJhbDwvQXV0aG9yPjxZ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Hb29tYXJhbDwvQXV0aG9yPjxZ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0B54A5">
              <w:rPr>
                <w:rFonts w:ascii="Times New Roman" w:hAnsi="Times New Roman" w:cs="Times New Roman"/>
                <w:noProof/>
                <w:sz w:val="18"/>
                <w:szCs w:val="20"/>
              </w:rPr>
              <w:t>Goomaral et al. (2013)</w: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</w:tr>
      <w:tr w:rsidR="00D04F61" w:rsidRPr="000B54A5" w14:paraId="65BCDEA1" w14:textId="77777777" w:rsidTr="00080F7F">
        <w:tc>
          <w:tcPr>
            <w:tcW w:w="517" w:type="pct"/>
            <w:vAlign w:val="center"/>
          </w:tcPr>
          <w:p w14:paraId="2262D4D7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OTU 40</w:t>
            </w:r>
          </w:p>
        </w:tc>
        <w:tc>
          <w:tcPr>
            <w:tcW w:w="723" w:type="pct"/>
            <w:vAlign w:val="center"/>
          </w:tcPr>
          <w:p w14:paraId="448C0995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3" w:name="OLE_LINK116"/>
            <w:r w:rsidRPr="000B54A5">
              <w:rPr>
                <w:rFonts w:ascii="Times New Roman" w:hAnsi="Times New Roman" w:cs="Times New Roman"/>
                <w:sz w:val="18"/>
                <w:szCs w:val="20"/>
              </w:rPr>
              <w:t xml:space="preserve">uncultured </w:t>
            </w:r>
            <w:r w:rsidRPr="000B54A5">
              <w:rPr>
                <w:rFonts w:ascii="Times New Roman" w:hAnsi="Times New Roman" w:cs="Times New Roman"/>
                <w:i/>
                <w:sz w:val="18"/>
                <w:szCs w:val="20"/>
              </w:rPr>
              <w:t>Glomus</w:t>
            </w:r>
            <w:bookmarkEnd w:id="3"/>
          </w:p>
        </w:tc>
        <w:tc>
          <w:tcPr>
            <w:tcW w:w="505" w:type="pct"/>
            <w:vAlign w:val="center"/>
          </w:tcPr>
          <w:p w14:paraId="4B586BED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AB698612</w:t>
            </w:r>
          </w:p>
        </w:tc>
        <w:tc>
          <w:tcPr>
            <w:tcW w:w="672" w:type="pct"/>
            <w:vAlign w:val="center"/>
          </w:tcPr>
          <w:p w14:paraId="1A3131ED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Roots of grass</w:t>
            </w:r>
          </w:p>
        </w:tc>
        <w:tc>
          <w:tcPr>
            <w:tcW w:w="1654" w:type="pct"/>
            <w:vAlign w:val="center"/>
          </w:tcPr>
          <w:p w14:paraId="6C5507DE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Steppe zone of Mongolia, with various degrees of degradation due to grazing</w:t>
            </w:r>
          </w:p>
        </w:tc>
        <w:tc>
          <w:tcPr>
            <w:tcW w:w="930" w:type="pct"/>
            <w:vAlign w:val="center"/>
          </w:tcPr>
          <w:p w14:paraId="151BC763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Hb29tYXJhbDwvQXV0aG9yPjxZ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Hb29tYXJhbDwvQXV0aG9yPjxZ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0B54A5">
              <w:rPr>
                <w:rFonts w:ascii="Times New Roman" w:hAnsi="Times New Roman" w:cs="Times New Roman"/>
                <w:noProof/>
                <w:sz w:val="18"/>
                <w:szCs w:val="20"/>
              </w:rPr>
              <w:t>Goomaral et al. (2013)</w: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</w:tr>
      <w:tr w:rsidR="00D04F61" w:rsidRPr="000B54A5" w14:paraId="1816C11C" w14:textId="77777777" w:rsidTr="00080F7F">
        <w:tc>
          <w:tcPr>
            <w:tcW w:w="517" w:type="pct"/>
            <w:vAlign w:val="center"/>
          </w:tcPr>
          <w:p w14:paraId="19B5B323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OTU 42</w:t>
            </w:r>
          </w:p>
        </w:tc>
        <w:tc>
          <w:tcPr>
            <w:tcW w:w="723" w:type="pct"/>
            <w:vAlign w:val="center"/>
          </w:tcPr>
          <w:p w14:paraId="6AA607B9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i/>
                <w:sz w:val="18"/>
                <w:szCs w:val="20"/>
              </w:rPr>
              <w:t>Glomus</w: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 xml:space="preserve"> sp. Glo38</w:t>
            </w:r>
          </w:p>
        </w:tc>
        <w:tc>
          <w:tcPr>
            <w:tcW w:w="505" w:type="pct"/>
            <w:vAlign w:val="center"/>
          </w:tcPr>
          <w:p w14:paraId="7E834561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AY129612</w:t>
            </w:r>
          </w:p>
        </w:tc>
        <w:tc>
          <w:tcPr>
            <w:tcW w:w="672" w:type="pct"/>
            <w:vAlign w:val="center"/>
          </w:tcPr>
          <w:p w14:paraId="0D09A023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Plant roots</w:t>
            </w:r>
          </w:p>
        </w:tc>
        <w:tc>
          <w:tcPr>
            <w:tcW w:w="1654" w:type="pct"/>
            <w:vAlign w:val="center"/>
          </w:tcPr>
          <w:p w14:paraId="455128F8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Republic of Panama, Tropical forest</w:t>
            </w:r>
          </w:p>
        </w:tc>
        <w:tc>
          <w:tcPr>
            <w:tcW w:w="930" w:type="pct"/>
            <w:vAlign w:val="center"/>
          </w:tcPr>
          <w:p w14:paraId="559D8C28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IdXNiYW5kPC9BdXRob3I+PFll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IdXNiYW5kPC9BdXRob3I+PFll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0B54A5">
              <w:rPr>
                <w:rFonts w:ascii="Times New Roman" w:hAnsi="Times New Roman" w:cs="Times New Roman"/>
                <w:noProof/>
                <w:sz w:val="18"/>
                <w:szCs w:val="20"/>
              </w:rPr>
              <w:t>Husband et al. (2002)</w: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</w:tr>
      <w:tr w:rsidR="00D04F61" w:rsidRPr="000B54A5" w14:paraId="145F1F21" w14:textId="77777777" w:rsidTr="00080F7F">
        <w:tc>
          <w:tcPr>
            <w:tcW w:w="517" w:type="pct"/>
            <w:vAlign w:val="center"/>
          </w:tcPr>
          <w:p w14:paraId="3BFB1C33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OTU 50</w:t>
            </w:r>
          </w:p>
        </w:tc>
        <w:tc>
          <w:tcPr>
            <w:tcW w:w="723" w:type="pct"/>
            <w:vAlign w:val="center"/>
          </w:tcPr>
          <w:p w14:paraId="2B759FE1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 xml:space="preserve">uncultured </w:t>
            </w:r>
            <w:r w:rsidRPr="000B54A5">
              <w:rPr>
                <w:rFonts w:ascii="Times New Roman" w:hAnsi="Times New Roman" w:cs="Times New Roman"/>
                <w:i/>
                <w:sz w:val="18"/>
                <w:szCs w:val="20"/>
              </w:rPr>
              <w:t>Glomus</w:t>
            </w:r>
          </w:p>
        </w:tc>
        <w:tc>
          <w:tcPr>
            <w:tcW w:w="505" w:type="pct"/>
            <w:vAlign w:val="center"/>
          </w:tcPr>
          <w:p w14:paraId="5A833BED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bookmarkStart w:id="4" w:name="OLE_LINK117"/>
            <w:bookmarkStart w:id="5" w:name="OLE_LINK118"/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GU183691</w:t>
            </w:r>
            <w:bookmarkEnd w:id="4"/>
            <w:bookmarkEnd w:id="5"/>
          </w:p>
        </w:tc>
        <w:tc>
          <w:tcPr>
            <w:tcW w:w="672" w:type="pct"/>
            <w:vAlign w:val="center"/>
          </w:tcPr>
          <w:p w14:paraId="779ECDFC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Plant roots/ soils</w:t>
            </w:r>
          </w:p>
        </w:tc>
        <w:tc>
          <w:tcPr>
            <w:tcW w:w="1654" w:type="pct"/>
            <w:vAlign w:val="center"/>
          </w:tcPr>
          <w:p w14:paraId="2251230D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Loess Plateau region of northwest China, a long-term fertilization experiment site</w:t>
            </w:r>
          </w:p>
        </w:tc>
        <w:tc>
          <w:tcPr>
            <w:tcW w:w="930" w:type="pct"/>
            <w:vAlign w:val="center"/>
          </w:tcPr>
          <w:p w14:paraId="1DBA6FC8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XdTwvQXV0aG9yPjxZZWFyPjIw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XdTwvQXV0aG9yPjxZZWFyPjIw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0B54A5">
              <w:rPr>
                <w:rFonts w:ascii="Times New Roman" w:hAnsi="Times New Roman" w:cs="Times New Roman"/>
                <w:noProof/>
                <w:sz w:val="18"/>
                <w:szCs w:val="20"/>
              </w:rPr>
              <w:t>Wu et al. (2011)</w: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</w:tr>
      <w:tr w:rsidR="00D04F61" w:rsidRPr="000B54A5" w14:paraId="0C9C075D" w14:textId="77777777" w:rsidTr="00080F7F">
        <w:tc>
          <w:tcPr>
            <w:tcW w:w="517" w:type="pct"/>
            <w:tcBorders>
              <w:bottom w:val="single" w:sz="12" w:space="0" w:color="auto"/>
            </w:tcBorders>
            <w:vAlign w:val="center"/>
          </w:tcPr>
          <w:p w14:paraId="2039F5CE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OTU 74</w:t>
            </w:r>
          </w:p>
        </w:tc>
        <w:tc>
          <w:tcPr>
            <w:tcW w:w="723" w:type="pct"/>
            <w:tcBorders>
              <w:bottom w:val="single" w:sz="12" w:space="0" w:color="auto"/>
            </w:tcBorders>
            <w:vAlign w:val="center"/>
          </w:tcPr>
          <w:p w14:paraId="6A9797E1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 xml:space="preserve">uncultured </w:t>
            </w:r>
            <w:r w:rsidRPr="000B54A5">
              <w:rPr>
                <w:rFonts w:ascii="Times New Roman" w:hAnsi="Times New Roman" w:cs="Times New Roman"/>
                <w:i/>
                <w:sz w:val="18"/>
                <w:szCs w:val="20"/>
              </w:rPr>
              <w:t>Glomus</w:t>
            </w:r>
          </w:p>
        </w:tc>
        <w:tc>
          <w:tcPr>
            <w:tcW w:w="505" w:type="pct"/>
            <w:tcBorders>
              <w:bottom w:val="single" w:sz="12" w:space="0" w:color="auto"/>
            </w:tcBorders>
            <w:vAlign w:val="center"/>
          </w:tcPr>
          <w:p w14:paraId="54AA8DD8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AB749496</w:t>
            </w:r>
          </w:p>
        </w:tc>
        <w:tc>
          <w:tcPr>
            <w:tcW w:w="672" w:type="pct"/>
            <w:tcBorders>
              <w:bottom w:val="single" w:sz="12" w:space="0" w:color="auto"/>
            </w:tcBorders>
            <w:vAlign w:val="center"/>
          </w:tcPr>
          <w:p w14:paraId="2E108205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Roots of grass</w:t>
            </w:r>
          </w:p>
        </w:tc>
        <w:tc>
          <w:tcPr>
            <w:tcW w:w="1654" w:type="pct"/>
            <w:tcBorders>
              <w:bottom w:val="single" w:sz="12" w:space="0" w:color="auto"/>
            </w:tcBorders>
            <w:vAlign w:val="center"/>
          </w:tcPr>
          <w:p w14:paraId="4A58B888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t>Steppe zone of Mongolia, with various degrees of degradation due to grazing</w:t>
            </w:r>
          </w:p>
        </w:tc>
        <w:tc>
          <w:tcPr>
            <w:tcW w:w="930" w:type="pct"/>
            <w:tcBorders>
              <w:bottom w:val="single" w:sz="12" w:space="0" w:color="auto"/>
            </w:tcBorders>
            <w:vAlign w:val="center"/>
          </w:tcPr>
          <w:p w14:paraId="48AC1485" w14:textId="77777777" w:rsidR="00D04F61" w:rsidRPr="000B54A5" w:rsidRDefault="00D04F61" w:rsidP="00080F7F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Hb29tYXJhbDwvQXV0aG9yPjxZ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begin">
                <w:fldData xml:space="preserve">PEVuZE5vdGU+PENpdGUgQXV0aG9yWWVhcj0iMSI+PEF1dGhvcj5Hb29tYXJhbDwvQXV0aG9yPjxZ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</w:fldData>
              </w:fldCha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instrText xml:space="preserve"> ADDIN EN.CITE.DATA </w:instrTex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separate"/>
            </w:r>
            <w:r w:rsidRPr="000B54A5">
              <w:rPr>
                <w:rFonts w:ascii="Times New Roman" w:hAnsi="Times New Roman" w:cs="Times New Roman"/>
                <w:noProof/>
                <w:sz w:val="18"/>
                <w:szCs w:val="20"/>
              </w:rPr>
              <w:t>Goomaral et al. (2013)</w:t>
            </w:r>
            <w:r w:rsidRPr="000B54A5">
              <w:rPr>
                <w:rFonts w:ascii="Times New Roman" w:hAnsi="Times New Roman" w:cs="Times New Roman"/>
                <w:sz w:val="18"/>
                <w:szCs w:val="20"/>
              </w:rPr>
              <w:fldChar w:fldCharType="end"/>
            </w:r>
          </w:p>
        </w:tc>
      </w:tr>
    </w:tbl>
    <w:p w14:paraId="58D3347B" w14:textId="77777777" w:rsidR="00D04F61" w:rsidRPr="000B54A5" w:rsidRDefault="00D04F61" w:rsidP="00D04F61">
      <w:pPr>
        <w:spacing w:line="360" w:lineRule="auto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14:paraId="39912747" w14:textId="77777777" w:rsidR="00FB2DF2" w:rsidRDefault="00FB2DF2" w:rsidP="000B54A5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p w14:paraId="109CAB68" w14:textId="77777777" w:rsidR="000B54A5" w:rsidRPr="00FB2DF2" w:rsidRDefault="000B54A5" w:rsidP="000B54A5">
      <w:pPr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FB2DF2">
        <w:rPr>
          <w:rFonts w:ascii="Times New Roman" w:hAnsi="Times New Roman" w:cs="Times New Roman"/>
          <w:b/>
          <w:bCs/>
          <w:sz w:val="20"/>
          <w:szCs w:val="20"/>
        </w:rPr>
        <w:t>Reference cited in Tables</w:t>
      </w:r>
    </w:p>
    <w:p w14:paraId="2DA4C23E" w14:textId="77777777" w:rsidR="00077B8C" w:rsidRPr="00077B8C" w:rsidRDefault="00D04F61" w:rsidP="00077B8C">
      <w:pPr>
        <w:pStyle w:val="EndNoteBibliography"/>
        <w:spacing w:line="48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077B8C">
        <w:rPr>
          <w:rFonts w:ascii="Times New Roman" w:hAnsi="Times New Roman" w:cs="Times New Roman"/>
          <w:szCs w:val="20"/>
        </w:rPr>
        <w:lastRenderedPageBreak/>
        <w:fldChar w:fldCharType="begin"/>
      </w:r>
      <w:r w:rsidRPr="00077B8C">
        <w:rPr>
          <w:rFonts w:ascii="Times New Roman" w:hAnsi="Times New Roman" w:cs="Times New Roman"/>
          <w:szCs w:val="20"/>
        </w:rPr>
        <w:instrText xml:space="preserve"> ADDIN EN.REFLIST </w:instrText>
      </w:r>
      <w:r w:rsidRPr="00077B8C">
        <w:rPr>
          <w:rFonts w:ascii="Times New Roman" w:hAnsi="Times New Roman" w:cs="Times New Roman"/>
          <w:szCs w:val="20"/>
        </w:rPr>
        <w:fldChar w:fldCharType="separate"/>
      </w:r>
      <w:r w:rsidR="00077B8C" w:rsidRPr="00077B8C">
        <w:rPr>
          <w:rFonts w:ascii="Times New Roman" w:hAnsi="Times New Roman" w:cs="Times New Roman"/>
          <w:noProof/>
        </w:rPr>
        <w:t xml:space="preserve">Goomaral, A., Iwase, K., Undarmaa, J., Matsumoto, T., Yamato, M. (2013). Communities of arbuscular mycorrhizal fungi in </w:t>
      </w:r>
      <w:r w:rsidR="00077B8C" w:rsidRPr="00077B8C">
        <w:rPr>
          <w:rFonts w:ascii="Times New Roman" w:hAnsi="Times New Roman" w:cs="Times New Roman"/>
          <w:i/>
          <w:iCs/>
          <w:noProof/>
        </w:rPr>
        <w:t>Stipa krylovii</w:t>
      </w:r>
      <w:r w:rsidR="00077B8C" w:rsidRPr="00077B8C">
        <w:rPr>
          <w:rFonts w:ascii="Times New Roman" w:hAnsi="Times New Roman" w:cs="Times New Roman"/>
          <w:noProof/>
        </w:rPr>
        <w:t xml:space="preserve"> (Poaceae) in the Mongolian steppe. </w:t>
      </w:r>
      <w:r w:rsidR="00077B8C" w:rsidRPr="00077B8C">
        <w:rPr>
          <w:rFonts w:ascii="Times New Roman" w:hAnsi="Times New Roman" w:cs="Times New Roman"/>
          <w:i/>
          <w:noProof/>
        </w:rPr>
        <w:t>Mycoscience</w:t>
      </w:r>
      <w:r w:rsidR="00077B8C" w:rsidRPr="00077B8C">
        <w:rPr>
          <w:rFonts w:ascii="Times New Roman" w:hAnsi="Times New Roman" w:cs="Times New Roman"/>
          <w:noProof/>
        </w:rPr>
        <w:t xml:space="preserve"> 54, 122-129. doi: 10.1016/j.myc.2012.09.006</w:t>
      </w:r>
    </w:p>
    <w:p w14:paraId="4E42BDD9" w14:textId="77777777" w:rsidR="00077B8C" w:rsidRPr="00077B8C" w:rsidRDefault="00077B8C" w:rsidP="00077B8C">
      <w:pPr>
        <w:pStyle w:val="EndNoteBibliography"/>
        <w:spacing w:line="48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077B8C">
        <w:rPr>
          <w:rFonts w:ascii="Times New Roman" w:hAnsi="Times New Roman" w:cs="Times New Roman"/>
          <w:noProof/>
        </w:rPr>
        <w:t xml:space="preserve">Husband, R., Herre, E.A., Turner, S.L., Gallery, R., Young, J.P.W. (2002). Molecular diversity of arbuscular mycorrhizal fungi and patterns of host association over time and space in a tropical forest. </w:t>
      </w:r>
      <w:r w:rsidRPr="00077B8C">
        <w:rPr>
          <w:rFonts w:ascii="Times New Roman" w:hAnsi="Times New Roman" w:cs="Times New Roman"/>
          <w:i/>
          <w:noProof/>
        </w:rPr>
        <w:t>Mol Ecol</w:t>
      </w:r>
      <w:r w:rsidRPr="00077B8C">
        <w:rPr>
          <w:rFonts w:ascii="Times New Roman" w:hAnsi="Times New Roman" w:cs="Times New Roman"/>
          <w:noProof/>
        </w:rPr>
        <w:t xml:space="preserve"> 11, 2669-2678. doi: DOI 10.1046/j.1365-294X.2002.01647.x</w:t>
      </w:r>
    </w:p>
    <w:p w14:paraId="67276B23" w14:textId="77777777" w:rsidR="00077B8C" w:rsidRPr="00077B8C" w:rsidRDefault="00077B8C" w:rsidP="00077B8C">
      <w:pPr>
        <w:pStyle w:val="EndNoteBibliography"/>
        <w:spacing w:line="480" w:lineRule="auto"/>
        <w:ind w:left="400" w:hangingChars="200" w:hanging="400"/>
        <w:rPr>
          <w:rFonts w:ascii="Times New Roman" w:hAnsi="Times New Roman" w:cs="Times New Roman"/>
          <w:noProof/>
        </w:rPr>
      </w:pPr>
      <w:r w:rsidRPr="00077B8C">
        <w:rPr>
          <w:rFonts w:ascii="Times New Roman" w:hAnsi="Times New Roman" w:cs="Times New Roman"/>
          <w:noProof/>
        </w:rPr>
        <w:t xml:space="preserve">Wu, F.S., Dong, M.X., Liu, Y.J., Ma, X.J., An, L.Z., Young, J.P.W., et al. (2011). Effects of long-term fertilization on AM fungal community structure and Glomalin-related soil protein in the Loess Plateau of China. </w:t>
      </w:r>
      <w:r w:rsidRPr="00077B8C">
        <w:rPr>
          <w:rFonts w:ascii="Times New Roman" w:hAnsi="Times New Roman" w:cs="Times New Roman"/>
          <w:i/>
          <w:noProof/>
        </w:rPr>
        <w:t>Plant Soil</w:t>
      </w:r>
      <w:r w:rsidRPr="00077B8C">
        <w:rPr>
          <w:rFonts w:ascii="Times New Roman" w:hAnsi="Times New Roman" w:cs="Times New Roman"/>
          <w:noProof/>
        </w:rPr>
        <w:t xml:space="preserve"> 342, 233-247. doi: 10.1007/s11104-010-0688-4</w:t>
      </w:r>
    </w:p>
    <w:p w14:paraId="429249AF" w14:textId="7BBEF0C3" w:rsidR="00460D00" w:rsidRPr="000B54A5" w:rsidRDefault="00D04F61" w:rsidP="00077B8C">
      <w:pPr>
        <w:spacing w:line="480" w:lineRule="auto"/>
        <w:ind w:left="400" w:hangingChars="200" w:hanging="400"/>
        <w:jc w:val="left"/>
        <w:rPr>
          <w:rFonts w:ascii="Times New Roman" w:hAnsi="Times New Roman" w:cs="Times New Roman"/>
          <w:sz w:val="20"/>
          <w:szCs w:val="20"/>
        </w:rPr>
      </w:pPr>
      <w:r w:rsidRPr="00077B8C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60D00" w:rsidRPr="000B54A5" w:rsidSect="001E4B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B53C9F" w14:textId="77777777" w:rsidR="008064F2" w:rsidRDefault="008064F2" w:rsidP="00310C14">
      <w:r>
        <w:separator/>
      </w:r>
    </w:p>
  </w:endnote>
  <w:endnote w:type="continuationSeparator" w:id="0">
    <w:p w14:paraId="6CCB39F8" w14:textId="77777777" w:rsidR="008064F2" w:rsidRDefault="008064F2" w:rsidP="00310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9714D" w14:textId="77777777" w:rsidR="008064F2" w:rsidRDefault="008064F2" w:rsidP="00310C14">
      <w:r>
        <w:separator/>
      </w:r>
    </w:p>
  </w:footnote>
  <w:footnote w:type="continuationSeparator" w:id="0">
    <w:p w14:paraId="1AD58F2D" w14:textId="77777777" w:rsidR="008064F2" w:rsidRDefault="008064F2" w:rsidP="00310C1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EC70D4E"/>
    <w:multiLevelType w:val="hybridMultilevel"/>
    <w:tmpl w:val="40C6363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s in Microbiolog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z2svzwnpver7epexav5s0se2wwapfswf9r&quot;&gt;外生菌根_oldd&lt;record-ids&gt;&lt;item&gt;6330&lt;/item&gt;&lt;item&gt;6331&lt;/item&gt;&lt;item&gt;6332&lt;/item&gt;&lt;/record-ids&gt;&lt;/item&gt;&lt;/Libraries&gt;"/>
  </w:docVars>
  <w:rsids>
    <w:rsidRoot w:val="00DE2E2C"/>
    <w:rsid w:val="00003A5F"/>
    <w:rsid w:val="00026F0E"/>
    <w:rsid w:val="00077B8C"/>
    <w:rsid w:val="00080F7F"/>
    <w:rsid w:val="000A1706"/>
    <w:rsid w:val="000B3029"/>
    <w:rsid w:val="000B4B31"/>
    <w:rsid w:val="000B54A5"/>
    <w:rsid w:val="001170F5"/>
    <w:rsid w:val="001E4B45"/>
    <w:rsid w:val="00222606"/>
    <w:rsid w:val="002407E1"/>
    <w:rsid w:val="002C4A77"/>
    <w:rsid w:val="002F5FE4"/>
    <w:rsid w:val="00303240"/>
    <w:rsid w:val="00310C14"/>
    <w:rsid w:val="003305B2"/>
    <w:rsid w:val="004156CC"/>
    <w:rsid w:val="00441256"/>
    <w:rsid w:val="00460D00"/>
    <w:rsid w:val="004855B7"/>
    <w:rsid w:val="00486B53"/>
    <w:rsid w:val="004E5F43"/>
    <w:rsid w:val="005139AC"/>
    <w:rsid w:val="00513DDF"/>
    <w:rsid w:val="00565240"/>
    <w:rsid w:val="00593C3C"/>
    <w:rsid w:val="005B13D1"/>
    <w:rsid w:val="005B4A8B"/>
    <w:rsid w:val="005E4B72"/>
    <w:rsid w:val="00623BCF"/>
    <w:rsid w:val="00635468"/>
    <w:rsid w:val="00671094"/>
    <w:rsid w:val="006A4EBF"/>
    <w:rsid w:val="006A71E3"/>
    <w:rsid w:val="00700845"/>
    <w:rsid w:val="00707350"/>
    <w:rsid w:val="00740228"/>
    <w:rsid w:val="0077550E"/>
    <w:rsid w:val="007A38EE"/>
    <w:rsid w:val="007B1E1B"/>
    <w:rsid w:val="007E233C"/>
    <w:rsid w:val="008064F2"/>
    <w:rsid w:val="00841163"/>
    <w:rsid w:val="0084116A"/>
    <w:rsid w:val="00852E8B"/>
    <w:rsid w:val="00937B28"/>
    <w:rsid w:val="00A30BA8"/>
    <w:rsid w:val="00A800F4"/>
    <w:rsid w:val="00A936EC"/>
    <w:rsid w:val="00AB28ED"/>
    <w:rsid w:val="00AE0E0E"/>
    <w:rsid w:val="00AF06B1"/>
    <w:rsid w:val="00B44CC8"/>
    <w:rsid w:val="00B742B9"/>
    <w:rsid w:val="00B77D13"/>
    <w:rsid w:val="00BF02B2"/>
    <w:rsid w:val="00BF1548"/>
    <w:rsid w:val="00C75CEE"/>
    <w:rsid w:val="00C826BF"/>
    <w:rsid w:val="00CF71C4"/>
    <w:rsid w:val="00D04F61"/>
    <w:rsid w:val="00D20FFD"/>
    <w:rsid w:val="00DC7BCC"/>
    <w:rsid w:val="00DE2E2C"/>
    <w:rsid w:val="00DE5B76"/>
    <w:rsid w:val="00E05F42"/>
    <w:rsid w:val="00E47A95"/>
    <w:rsid w:val="00E710C1"/>
    <w:rsid w:val="00EB5576"/>
    <w:rsid w:val="00F00ABB"/>
    <w:rsid w:val="00F16F20"/>
    <w:rsid w:val="00F45DCA"/>
    <w:rsid w:val="00F97007"/>
    <w:rsid w:val="00FB2DF2"/>
    <w:rsid w:val="00FE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D3EB08"/>
  <w15:chartTrackingRefBased/>
  <w15:docId w15:val="{1BBD7EC6-A842-4005-884E-81468EC26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C1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E4B4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3305B2"/>
    <w:pPr>
      <w:keepNext/>
      <w:keepLines/>
      <w:spacing w:line="416" w:lineRule="auto"/>
      <w:jc w:val="left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B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B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0C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0C14"/>
    <w:rPr>
      <w:sz w:val="18"/>
      <w:szCs w:val="18"/>
    </w:rPr>
  </w:style>
  <w:style w:type="table" w:styleId="a7">
    <w:name w:val="Table Grid"/>
    <w:basedOn w:val="a1"/>
    <w:uiPriority w:val="39"/>
    <w:rsid w:val="00623B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0B3029"/>
    <w:rPr>
      <w:rFonts w:asciiTheme="majorHAnsi" w:eastAsia="黑体" w:hAnsiTheme="majorHAnsi" w:cstheme="majorBidi"/>
      <w:sz w:val="20"/>
      <w:szCs w:val="20"/>
    </w:rPr>
  </w:style>
  <w:style w:type="paragraph" w:styleId="a9">
    <w:name w:val="Normal (Web)"/>
    <w:basedOn w:val="a"/>
    <w:uiPriority w:val="99"/>
    <w:unhideWhenUsed/>
    <w:rsid w:val="000B302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3305B2"/>
    <w:rPr>
      <w:b/>
      <w:bCs/>
      <w:sz w:val="24"/>
      <w:szCs w:val="32"/>
    </w:rPr>
  </w:style>
  <w:style w:type="character" w:customStyle="1" w:styleId="10">
    <w:name w:val="标题 1 字符"/>
    <w:basedOn w:val="a0"/>
    <w:link w:val="1"/>
    <w:uiPriority w:val="9"/>
    <w:rsid w:val="001E4B45"/>
    <w:rPr>
      <w:b/>
      <w:bCs/>
      <w:kern w:val="44"/>
      <w:sz w:val="44"/>
      <w:szCs w:val="44"/>
    </w:rPr>
  </w:style>
  <w:style w:type="character" w:customStyle="1" w:styleId="11">
    <w:name w:val="占位符文本1"/>
    <w:basedOn w:val="a0"/>
    <w:uiPriority w:val="99"/>
    <w:semiHidden/>
    <w:rsid w:val="001E4B45"/>
    <w:rPr>
      <w:color w:val="808080"/>
    </w:rPr>
  </w:style>
  <w:style w:type="paragraph" w:styleId="aa">
    <w:name w:val="No Spacing"/>
    <w:uiPriority w:val="1"/>
    <w:qFormat/>
    <w:rsid w:val="001E4B45"/>
    <w:rPr>
      <w:rFonts w:eastAsia="Microsoft YaHei UI"/>
      <w:kern w:val="0"/>
      <w:sz w:val="22"/>
    </w:rPr>
  </w:style>
  <w:style w:type="paragraph" w:styleId="ab">
    <w:name w:val="Balloon Text"/>
    <w:basedOn w:val="a"/>
    <w:link w:val="ac"/>
    <w:uiPriority w:val="99"/>
    <w:semiHidden/>
    <w:unhideWhenUsed/>
    <w:rsid w:val="000B4B31"/>
    <w:rPr>
      <w:rFonts w:ascii="宋体" w:eastAsia="宋体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B4B31"/>
    <w:rPr>
      <w:rFonts w:ascii="宋体" w:eastAsia="宋体"/>
      <w:sz w:val="18"/>
      <w:szCs w:val="18"/>
    </w:rPr>
  </w:style>
  <w:style w:type="table" w:customStyle="1" w:styleId="12">
    <w:name w:val="网格型1"/>
    <w:basedOn w:val="a1"/>
    <w:next w:val="a7"/>
    <w:uiPriority w:val="59"/>
    <w:rsid w:val="00F00A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F16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7"/>
    <w:uiPriority w:val="59"/>
    <w:rsid w:val="00F16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04F61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04F61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rsid w:val="00D04F61"/>
    <w:pPr>
      <w:jc w:val="left"/>
    </w:pPr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D04F61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152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D09B5D-FADA-4246-9C95-C4FF97CB74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58</Words>
  <Characters>8311</Characters>
  <Application>Microsoft Office Word</Application>
  <DocSecurity>0</DocSecurity>
  <Lines>69</Lines>
  <Paragraphs>19</Paragraphs>
  <ScaleCrop>false</ScaleCrop>
  <Company>CHINA</Company>
  <LinksUpToDate>false</LinksUpToDate>
  <CharactersWithSpaces>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Microsoft Office User</cp:lastModifiedBy>
  <cp:revision>3</cp:revision>
  <dcterms:created xsi:type="dcterms:W3CDTF">2021-02-14T15:06:00Z</dcterms:created>
  <dcterms:modified xsi:type="dcterms:W3CDTF">2021-02-14T15:07:00Z</dcterms:modified>
</cp:coreProperties>
</file>